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2D198E22" w:rsidR="00B92965" w:rsidRDefault="00620F26" w:rsidP="00B92965">
                <w:r>
                  <w:t>1/27/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EE5C694" w:rsidR="00B92965" w:rsidRDefault="002A7628" w:rsidP="00B92965">
                <w:r>
                  <w:t>Lisette van Lieshout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198C456" w:rsidR="00F52A77" w:rsidRDefault="002A762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D8BBE4C" w:rsidR="00F52A77" w:rsidRDefault="002A762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76C38D4" w:rsidR="00F52A77" w:rsidRDefault="002A762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83E82BA" w:rsidR="00F52A77" w:rsidRDefault="002A762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055015C" w:rsidR="00F52A77" w:rsidRDefault="002A762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C9AC72" w:rsidR="00F52A77" w:rsidRDefault="002A762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3A758A2" w:rsidR="00F52A77" w:rsidRDefault="002A762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D7807B2" w:rsidR="00AC2BE6" w:rsidRDefault="002A762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06F0C0A" w:rsidR="00F52A77" w:rsidRDefault="002A762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07386E1" w:rsidR="00F52A77" w:rsidRDefault="002A762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4FC0E01" w:rsidR="00F52A77" w:rsidRDefault="002A762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F219987" w:rsidR="00F52A77" w:rsidRDefault="002A762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3ECC3D" w:rsidR="00F52A77" w:rsidRDefault="002A762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D12CA65" w:rsidR="00F52A77" w:rsidRDefault="002A762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66AD"/>
    <w:rsid w:val="001A4D68"/>
    <w:rsid w:val="001F07C3"/>
    <w:rsid w:val="001F15E2"/>
    <w:rsid w:val="002268E3"/>
    <w:rsid w:val="00236F56"/>
    <w:rsid w:val="00275A41"/>
    <w:rsid w:val="0029222F"/>
    <w:rsid w:val="002A7628"/>
    <w:rsid w:val="002C2D8C"/>
    <w:rsid w:val="002E51B0"/>
    <w:rsid w:val="003309F0"/>
    <w:rsid w:val="00341A75"/>
    <w:rsid w:val="00342223"/>
    <w:rsid w:val="003512AC"/>
    <w:rsid w:val="00432B4B"/>
    <w:rsid w:val="00442180"/>
    <w:rsid w:val="004B0C18"/>
    <w:rsid w:val="004F1DCB"/>
    <w:rsid w:val="004F79FD"/>
    <w:rsid w:val="005031F7"/>
    <w:rsid w:val="00507BC6"/>
    <w:rsid w:val="00530CFE"/>
    <w:rsid w:val="00587022"/>
    <w:rsid w:val="005918F6"/>
    <w:rsid w:val="005A7BB7"/>
    <w:rsid w:val="00611AF9"/>
    <w:rsid w:val="00620F26"/>
    <w:rsid w:val="00621D7D"/>
    <w:rsid w:val="00690CF1"/>
    <w:rsid w:val="006915AC"/>
    <w:rsid w:val="006E4307"/>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D49B2"/>
    <w:rsid w:val="00C03DEA"/>
    <w:rsid w:val="00C9002F"/>
    <w:rsid w:val="00CA1C80"/>
    <w:rsid w:val="00CC11F2"/>
    <w:rsid w:val="00CC2537"/>
    <w:rsid w:val="00D01AAF"/>
    <w:rsid w:val="00D14113"/>
    <w:rsid w:val="00D3556A"/>
    <w:rsid w:val="00D41E83"/>
    <w:rsid w:val="00D80992"/>
    <w:rsid w:val="00D85D9F"/>
    <w:rsid w:val="00D92738"/>
    <w:rsid w:val="00D92F6D"/>
    <w:rsid w:val="00DB5871"/>
    <w:rsid w:val="00DD6C01"/>
    <w:rsid w:val="00DE242F"/>
    <w:rsid w:val="00E14972"/>
    <w:rsid w:val="00E23042"/>
    <w:rsid w:val="00E35972"/>
    <w:rsid w:val="00E45CDF"/>
    <w:rsid w:val="00E5771E"/>
    <w:rsid w:val="00E81545"/>
    <w:rsid w:val="00E85EA7"/>
    <w:rsid w:val="00E96FFD"/>
    <w:rsid w:val="00EA256F"/>
    <w:rsid w:val="00EA6B39"/>
    <w:rsid w:val="00EF61AD"/>
    <w:rsid w:val="00F020A6"/>
    <w:rsid w:val="00F07E65"/>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666AD"/>
    <w:rsid w:val="00236F56"/>
    <w:rsid w:val="00351B24"/>
    <w:rsid w:val="003C3CF5"/>
    <w:rsid w:val="003D6A0A"/>
    <w:rsid w:val="00452BDF"/>
    <w:rsid w:val="005F78D4"/>
    <w:rsid w:val="00617E1A"/>
    <w:rsid w:val="006713E6"/>
    <w:rsid w:val="007537EB"/>
    <w:rsid w:val="009C63DD"/>
    <w:rsid w:val="00B36E00"/>
    <w:rsid w:val="00F07E6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0</Words>
  <Characters>251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8:00Z</dcterms:created>
  <dcterms:modified xsi:type="dcterms:W3CDTF">2026-01-27T09:38:00Z</dcterms:modified>
</cp:coreProperties>
</file>